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"/>
        <w:spacing w:lineRule="auto" w:line="240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  <w:t>Supportive information</w:t>
      </w:r>
    </w:p>
    <w:p>
      <w:pPr>
        <w:pStyle w:val="Standa"/>
        <w:spacing w:lineRule="auto" w:line="240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</w:r>
    </w:p>
    <w:p>
      <w:pPr>
        <w:pStyle w:val="Standa"/>
        <w:spacing w:lineRule="auto" w:line="240"/>
        <w:ind w:firstLine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Standa"/>
        <w:spacing w:lineRule="auto" w:line="240"/>
        <w:rPr/>
      </w:pPr>
      <w:r>
        <w:rPr>
          <w:rFonts w:cs="Arial" w:ascii="Arial" w:hAnsi="Arial"/>
          <w:b/>
          <w:sz w:val="22"/>
        </w:rPr>
        <w:t>Table S1.</w:t>
      </w:r>
      <w:r>
        <w:rPr>
          <w:rFonts w:cs="Arial" w:ascii="Arial" w:hAnsi="Arial"/>
          <w:sz w:val="22"/>
        </w:rPr>
        <w:t xml:space="preserve">  Re-occurrence of </w:t>
      </w:r>
      <w:r>
        <w:rPr>
          <w:rFonts w:cs="Arial" w:ascii="Arial" w:hAnsi="Arial"/>
          <w:i/>
          <w:sz w:val="22"/>
        </w:rPr>
        <w:t>palmar pallor</w:t>
      </w:r>
      <w:r>
        <w:rPr>
          <w:rFonts w:cs="Arial" w:ascii="Arial" w:hAnsi="Arial"/>
          <w:sz w:val="22"/>
        </w:rPr>
        <w:t xml:space="preserve"> in 1125 patients who had multiple visits</w:t>
      </w:r>
    </w:p>
    <w:p>
      <w:pPr>
        <w:pStyle w:val="Standa"/>
        <w:spacing w:lineRule="auto" w:line="240"/>
        <w:rPr/>
      </w:pPr>
      <w:r>
        <w:rPr>
          <w:rFonts w:eastAsia="Arial" w:cs="Arial" w:ascii="Arial" w:hAnsi="Arial"/>
          <w:b/>
          <w:sz w:val="22"/>
        </w:rPr>
        <w:t xml:space="preserve">           </w:t>
      </w:r>
      <w:r>
        <w:rPr>
          <w:rFonts w:eastAsia="Arial" w:cs="Arial" w:ascii="Arial" w:hAnsi="Arial"/>
          <w:sz w:val="22"/>
        </w:rPr>
        <w:t xml:space="preserve">      </w:t>
      </w:r>
      <w:r>
        <w:rPr>
          <w:rFonts w:cs="Arial" w:ascii="Arial" w:hAnsi="Arial"/>
          <w:sz w:val="22"/>
        </w:rPr>
        <w:t>(n=2931) to the Outpatient department</w:t>
      </w:r>
    </w:p>
    <w:p>
      <w:pPr>
        <w:pStyle w:val="Standa"/>
        <w:spacing w:lineRule="auto" w:line="240"/>
        <w:ind w:firstLine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Standa"/>
        <w:spacing w:lineRule="auto" w:line="240"/>
        <w:ind w:firstLine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951230</wp:posOffset>
                </wp:positionH>
                <wp:positionV relativeFrom="paragraph">
                  <wp:posOffset>66040</wp:posOffset>
                </wp:positionV>
                <wp:extent cx="4526280" cy="16071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6280" cy="16071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28"/>
                              <w:gridCol w:w="1954"/>
                              <w:gridCol w:w="1841"/>
                              <w:gridCol w:w="1605"/>
                            </w:tblGrid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almar Pallor on first visit</w:t>
                                  </w:r>
                                </w:p>
                              </w:tc>
                              <w:tc>
                                <w:tcPr>
                                  <w:tcW w:w="3795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Pallor on subsequent visit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Tota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662 (95.8%)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17 (4.2%)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779 (100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32 (86.8%)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0 (13.2%)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60" w:after="6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52 (100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5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60" w:after="6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6.4pt;height:126.55pt;mso-wrap-distance-left:7.05pt;mso-wrap-distance-right:7.05pt;mso-wrap-distance-top:0pt;mso-wrap-distance-bottom:0pt;margin-top:5.2pt;mso-position-vertical-relative:text;margin-left:74.9pt;mso-position-horizontal-relative:page">
                <v:fill opacity="0f"/>
                <v:textbox inset="0in,0in,0in,0in">
                  <w:txbxContent>
                    <w:tbl>
                      <w:tblPr>
                        <w:tblW w:w="71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28"/>
                        <w:gridCol w:w="1954"/>
                        <w:gridCol w:w="1841"/>
                        <w:gridCol w:w="1605"/>
                      </w:tblGrid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almar Pallor on first visit</w:t>
                            </w:r>
                          </w:p>
                        </w:tc>
                        <w:tc>
                          <w:tcPr>
                            <w:tcW w:w="3795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Pallor on subsequent visit</w:t>
                            </w:r>
                          </w:p>
                        </w:tc>
                        <w:tc>
                          <w:tcPr>
                            <w:tcW w:w="1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Tota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6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5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662 (95.8%)</w:t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17 (4.2%)</w:t>
                            </w:r>
                          </w:p>
                        </w:tc>
                        <w:tc>
                          <w:tcPr>
                            <w:tcW w:w="160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779 (100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5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4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6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95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32 (86.8%)</w:t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0 (13.2%)</w:t>
                            </w:r>
                          </w:p>
                        </w:tc>
                        <w:tc>
                          <w:tcPr>
                            <w:tcW w:w="160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60" w:after="6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52 (100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5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60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60" w:after="6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Standa"/>
        <w:spacing w:lineRule="auto" w:line="240"/>
        <w:ind w:firstLine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Standa"/>
        <w:spacing w:lineRule="auto" w:line="24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Standa"/>
        <w:spacing w:lineRule="auto" w:line="240"/>
        <w:ind w:firstLine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Standa"/>
        <w:spacing w:lineRule="auto" w:line="240"/>
        <w:ind w:firstLine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Standa"/>
        <w:spacing w:lineRule="auto" w:line="240"/>
        <w:ind w:firstLine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Standa"/>
        <w:spacing w:lineRule="auto" w:line="240"/>
        <w:ind w:firstLine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Standa"/>
        <w:spacing w:lineRule="auto" w:line="240"/>
        <w:ind w:firstLine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Standa"/>
        <w:spacing w:lineRule="auto" w:line="240"/>
        <w:ind w:firstLine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Standa"/>
        <w:spacing w:lineRule="auto" w:line="240"/>
        <w:ind w:firstLine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Standa"/>
        <w:spacing w:lineRule="auto" w:line="240"/>
        <w:ind w:firstLine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sz w:val="22"/>
        </w:rPr>
        <w:t>McNemar-test: chi</w:t>
      </w:r>
      <w:r>
        <w:rPr>
          <w:rFonts w:cs="Arial" w:ascii="Arial" w:hAnsi="Arial"/>
          <w:sz w:val="22"/>
          <w:vertAlign w:val="superscript"/>
        </w:rPr>
        <w:t>2</w:t>
      </w:r>
      <w:r>
        <w:rPr>
          <w:rFonts w:cs="Arial" w:ascii="Arial" w:hAnsi="Arial"/>
          <w:sz w:val="22"/>
        </w:rPr>
        <w:t>: 0.90 ; degrees of freedom:1 ;  Prob&gt;chi</w:t>
      </w:r>
      <w:r>
        <w:rPr>
          <w:rFonts w:cs="Arial" w:ascii="Arial" w:hAnsi="Arial"/>
          <w:sz w:val="22"/>
          <w:vertAlign w:val="superscript"/>
        </w:rPr>
        <w:t>2</w:t>
      </w:r>
      <w:r>
        <w:rPr>
          <w:rFonts w:cs="Arial" w:ascii="Arial" w:hAnsi="Arial"/>
          <w:sz w:val="22"/>
        </w:rPr>
        <w:t>: 0.343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">
    <w:name w:val="Standa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de-DE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4T16:19:00Z</dcterms:created>
  <dc:creator>Christof Vinnemeier</dc:creator>
  <dc:description/>
  <cp:keywords/>
  <dc:language>en-US</dc:language>
  <cp:lastModifiedBy>Christof Vinnemeier</cp:lastModifiedBy>
  <dcterms:modified xsi:type="dcterms:W3CDTF">2012-04-14T16:20:00Z</dcterms:modified>
  <cp:revision>1</cp:revision>
  <dc:subject/>
  <dc:title>Supportive information</dc:title>
</cp:coreProperties>
</file>